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67EA9" w14:textId="7CAA364E" w:rsidR="009B16F8" w:rsidRPr="00BF0E38" w:rsidRDefault="009B16F8">
      <w:pPr>
        <w:rPr>
          <w:rFonts w:ascii="Times New Roman" w:hAnsi="Times New Roman" w:cs="Times New Roman"/>
        </w:rPr>
      </w:pPr>
      <w:r w:rsidRPr="00BF0E38">
        <w:rPr>
          <w:rFonts w:ascii="Times New Roman" w:hAnsi="Times New Roman" w:cs="Times New Roman"/>
        </w:rPr>
        <w:t xml:space="preserve">Table </w:t>
      </w:r>
      <w:r w:rsidR="00740300">
        <w:rPr>
          <w:rFonts w:ascii="Times New Roman" w:hAnsi="Times New Roman" w:cs="Times New Roman" w:hint="eastAsia"/>
        </w:rPr>
        <w:t>S</w:t>
      </w:r>
      <w:r w:rsidRPr="00BF0E38">
        <w:rPr>
          <w:rFonts w:ascii="Times New Roman" w:hAnsi="Times New Roman" w:cs="Times New Roman"/>
        </w:rPr>
        <w:t xml:space="preserve">1 </w:t>
      </w:r>
      <w:r w:rsidR="00435BDE" w:rsidRPr="00435BDE">
        <w:rPr>
          <w:rFonts w:ascii="Times New Roman" w:hAnsi="Times New Roman" w:cs="Times New Roman" w:hint="eastAsia"/>
        </w:rPr>
        <w:t>Baseline characteristics of study participants based on the chronic pain</w:t>
      </w:r>
    </w:p>
    <w:tbl>
      <w:tblPr>
        <w:tblW w:w="9024" w:type="dxa"/>
        <w:tblLook w:val="04A0" w:firstRow="1" w:lastRow="0" w:firstColumn="1" w:lastColumn="0" w:noHBand="0" w:noVBand="1"/>
      </w:tblPr>
      <w:tblGrid>
        <w:gridCol w:w="2623"/>
        <w:gridCol w:w="1716"/>
        <w:gridCol w:w="1716"/>
        <w:gridCol w:w="1818"/>
        <w:gridCol w:w="1151"/>
      </w:tblGrid>
      <w:tr w:rsidR="009610E9" w:rsidRPr="00BF0E38" w14:paraId="1D0CF9EF" w14:textId="77777777" w:rsidTr="00BF0E38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605A27" w14:textId="09EE808E" w:rsidR="009610E9" w:rsidRPr="00BF0E38" w:rsidRDefault="009B16F8" w:rsidP="009610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</w:t>
            </w:r>
            <w:r w:rsidR="009610E9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iable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6F4B5B" w14:textId="446803EB" w:rsidR="009610E9" w:rsidRPr="00BF0E38" w:rsidRDefault="008138C4" w:rsidP="008138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verall (n=</w:t>
            </w:r>
            <w:r w:rsidR="008C05CB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1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8D34E5" w14:textId="6F71037D" w:rsidR="008138C4" w:rsidRPr="00BF0E38" w:rsidRDefault="008138C4" w:rsidP="008138C4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No </w:t>
            </w:r>
            <w:r w:rsidR="004644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eath</w:t>
            </w:r>
          </w:p>
          <w:p w14:paraId="1CAABCF3" w14:textId="4CB68473" w:rsidR="009610E9" w:rsidRPr="00BF0E38" w:rsidRDefault="008138C4" w:rsidP="008138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</w:t>
            </w:r>
            <w:r w:rsidR="008C05CB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1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D9C535" w14:textId="5B078EB8" w:rsidR="009610E9" w:rsidRPr="00BF0E38" w:rsidRDefault="004644F6" w:rsidP="008138C4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eath</w:t>
            </w:r>
          </w:p>
          <w:p w14:paraId="5D1F766A" w14:textId="5A76DD66" w:rsidR="008138C4" w:rsidRPr="00BF0E38" w:rsidRDefault="008138C4" w:rsidP="008138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=</w:t>
            </w:r>
            <w:r w:rsidR="008C05CB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0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0EACEE" w14:textId="24294DBA" w:rsidR="009610E9" w:rsidRPr="00BF0E38" w:rsidRDefault="008138C4" w:rsidP="008138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</w:t>
            </w:r>
            <w:r w:rsidR="009610E9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8C05CB" w:rsidRPr="00BF0E38" w14:paraId="3873D2A3" w14:textId="77777777" w:rsidTr="00BF0E38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06A4" w14:textId="3F14688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ge, years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79A0" w14:textId="18D86F2C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8.507(0.74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AC3DE" w14:textId="422DB9CF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4.678(0.82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90632" w14:textId="6F3E175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0.109(1.33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913F" w14:textId="0F6CF876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C05CB" w:rsidRPr="00BF0E38" w14:paraId="5A62454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48C42" w14:textId="112F8DBC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A00A" w14:textId="344F745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94DDE" w14:textId="3CC3884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F3E6" w14:textId="6200337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9C83" w14:textId="618DA37A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</w:tr>
      <w:tr w:rsidR="008C05CB" w:rsidRPr="00BF0E38" w14:paraId="15B1E398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7114" w14:textId="0F94ADC9" w:rsidR="008C05CB" w:rsidRPr="00BF0E38" w:rsidRDefault="008C05CB" w:rsidP="008C05CB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EE33" w14:textId="11C560E1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33(56.128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8DD83" w14:textId="2D866DC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40(59.06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D344" w14:textId="45A83F2D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3(47.2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A808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578A0C98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D38C" w14:textId="32841E2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al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24E25" w14:textId="628C875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58(43.87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CA255" w14:textId="0E72B7DA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61(40.93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55E5" w14:textId="4A5D7AAA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7(52.76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0E51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131764B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AC31" w14:textId="61D7C45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, kg/m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9B81" w14:textId="0351D29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9.225(0.31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9D8C" w14:textId="4EAA692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8.995(0.30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DD19" w14:textId="4BEA11D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9.919(0.70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EEBC" w14:textId="6DBB3F3E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206</w:t>
            </w:r>
          </w:p>
        </w:tc>
      </w:tr>
      <w:tr w:rsidR="008C05CB" w:rsidRPr="00BF0E38" w14:paraId="3400112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5D006" w14:textId="552205E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VD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4169" w14:textId="38E1ACE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19(16.21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C1AB5" w14:textId="12132FF1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9(9.41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6920" w14:textId="1B6F260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0(36.81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2B32A" w14:textId="51BF7804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C05CB" w:rsidRPr="00BF0E38" w14:paraId="6007D285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64AA7" w14:textId="56DB127D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KD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C341" w14:textId="4F22FFF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27(16.55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1859A" w14:textId="7C8B9A1D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3(9.59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61DA" w14:textId="355FECA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4(37.70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BA2A" w14:textId="5701D66B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C05CB" w:rsidRPr="00BF0E38" w14:paraId="43DCB151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27D1" w14:textId="6626FD5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lipidemia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D472E" w14:textId="1E301D9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57(74.56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9824" w14:textId="7EBC90AF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99(71.85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86BB" w14:textId="753FF1F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58(82.78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6BC1" w14:textId="06D16E4A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8C05CB" w:rsidRPr="00BF0E38" w14:paraId="5FAFF393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6E16" w14:textId="15615D0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1AC9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4DDD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DDA4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CBEC" w14:textId="321BC82C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C05CB" w:rsidRPr="00BF0E38" w14:paraId="739A193D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A5F02" w14:textId="6605F22A" w:rsidR="008C05CB" w:rsidRPr="00BF0E38" w:rsidRDefault="008C05CB" w:rsidP="008C05CB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BBFE5" w14:textId="3E90A8F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9(14.80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8AE2" w14:textId="1B151F0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3(9.27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E002" w14:textId="1E45433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6(31.54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99BF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33EB297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0A2F" w14:textId="7A08DA2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F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EA449" w14:textId="1453A22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51(7.90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5E0F" w14:textId="157F341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2(7.45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419D" w14:textId="65852A5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9(9.25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E78C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3FDAF7A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3F97" w14:textId="0C56CF2A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N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33EC0" w14:textId="40B64D3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31(77.29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B1CC0" w14:textId="0498C15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26(83.26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B2CA" w14:textId="14F877B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5(59.19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BC55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4F69AE08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4083" w14:textId="11113110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cer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E71D" w14:textId="153B4B7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9(13.07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1163" w14:textId="5C11F76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2(7.44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D23D" w14:textId="022838A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7(30.1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4EBF" w14:textId="6D0D00C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8C05CB" w:rsidRPr="00BF0E38" w14:paraId="47CD166E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0424" w14:textId="2095B6CF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emia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B791" w14:textId="637C19F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1(5.08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EB07" w14:textId="559FFEE1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(4.20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2B9C" w14:textId="408FB0BD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3(7.75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BEC3" w14:textId="1DC4388B" w:rsidR="008C05CB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1</w:t>
            </w:r>
          </w:p>
        </w:tc>
      </w:tr>
      <w:tr w:rsidR="008C05CB" w:rsidRPr="00BF0E38" w14:paraId="17E92F8B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612C" w14:textId="29964AD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king status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&amp;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4B26C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A01D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4724B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18787" w14:textId="3E5B4AEC" w:rsidR="008C05CB" w:rsidRPr="00BF0E38" w:rsidRDefault="00BF0E38" w:rsidP="00BF0E38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7</w:t>
            </w:r>
          </w:p>
        </w:tc>
      </w:tr>
      <w:tr w:rsidR="008C05CB" w:rsidRPr="00BF0E38" w14:paraId="29E30E5B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6765" w14:textId="6B8303E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Current smok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5FBC" w14:textId="106938AA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6(36.69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AB88" w14:textId="7AED881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38(38.39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C3A07" w14:textId="428F39F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8(31.52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EC2B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4624282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EF6E" w14:textId="59523A5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mer smok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4FD7" w14:textId="6E632C1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70(25.97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AEC3" w14:textId="2BF6542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8(22.75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6FDD" w14:textId="42B2C7C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2(35.74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6965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4BD1CBE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2C51" w14:textId="4822C88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Never smok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2E51" w14:textId="7E6FC9E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35(37.33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9BE3" w14:textId="6576C21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65(38.84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31B9" w14:textId="1A547EF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0(32.73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7361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0851F8CF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5886" w14:textId="05C1FBE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cohol status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#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F43C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E5653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6E4B" w14:textId="51A2593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DF94D" w14:textId="233937B5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8C05CB" w:rsidRPr="00BF0E38" w14:paraId="08EF90E8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16BA" w14:textId="608E5C3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mer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CDA9" w14:textId="651AE5D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60(24.89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0C268" w14:textId="3B3DCC0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2(21.12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EECEA" w14:textId="7D7D9958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8(36.31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C4BE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3B9631C5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1D40" w14:textId="3427982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Heavy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E182" w14:textId="5670CF6F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9(20.46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4073" w14:textId="71738370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5(22.20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84EDF" w14:textId="794D3D3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4(15.18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ABB5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0E1987EF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88AC" w14:textId="716F435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ild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B0EEB" w14:textId="23337CD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62(29.73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81E72" w14:textId="7D021271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14(30.43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4C36D" w14:textId="011892D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8(27.58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CF11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E0EC78F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8886" w14:textId="70DE055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oderate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E2F2F" w14:textId="26C64A0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4(15.86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4E1E3" w14:textId="08B8962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6(17.65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83B4" w14:textId="302D5F6B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(10.43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B59BF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5668252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E8BB" w14:textId="1D433E1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Never drink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D3962" w14:textId="22901D3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6(9.04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2A35" w14:textId="4910BF8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4(8.57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329A3" w14:textId="78289CB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2(10.47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521E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0DFDBA1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76DD4" w14:textId="6AAAFEFA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2053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E06D7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3528" w14:textId="7777777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90B35" w14:textId="03A3C6DF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8C05CB" w:rsidRPr="00BF0E38" w14:paraId="0D0F06B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7E2A" w14:textId="33BD4D7D" w:rsidR="008C05CB" w:rsidRPr="00BF0E38" w:rsidRDefault="008C05CB" w:rsidP="008C05CB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der high schoo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E003" w14:textId="454FEF95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8(22.60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82E5" w14:textId="710DAE0E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2(17.08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F60AF" w14:textId="5A33360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6(39.33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D0895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29CA1AAD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2D779" w14:textId="2C74E10A" w:rsidR="008C05CB" w:rsidRPr="00BF0E38" w:rsidRDefault="008C05CB" w:rsidP="008C05CB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 or equival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0364" w14:textId="79ABEE2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48(47.83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E348" w14:textId="3DA7811D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3(50.79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AED5D" w14:textId="513F73C2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5(38.87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E912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0BA23717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CEFA" w14:textId="5E646530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bove high schoo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94E72" w14:textId="0A48C886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55(29.55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4E8B" w14:textId="5B923387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16(32.12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103F" w14:textId="44426041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39(21.7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13459" w14:textId="77777777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C05CB" w:rsidRPr="00BF0E38" w14:paraId="3DDAFF76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7852A" w14:textId="3B3E1483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C58BA" w14:textId="2C7C425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.427(0.09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A174" w14:textId="1F3F9964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.342(0.10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965D" w14:textId="38907109" w:rsidR="008C05CB" w:rsidRPr="00BF0E38" w:rsidRDefault="008C05CB" w:rsidP="008C05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.685(0.15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429A" w14:textId="184D491A" w:rsidR="008C05CB" w:rsidRPr="00BF0E38" w:rsidRDefault="008C05CB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BF0E38" w:rsidRPr="00BF0E38" w14:paraId="17912BB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32D4" w14:textId="56679BE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A423" w14:textId="5C31C2A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62.705(23.98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CA9A" w14:textId="60858431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33.155(27.87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4167" w14:textId="4A9EF881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52.240(55.59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BC85" w14:textId="4FB0517E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</w:tr>
      <w:tr w:rsidR="00BF0E38" w:rsidRPr="00BF0E38" w14:paraId="299A30A7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5AB98" w14:textId="4E45847E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BC, ×10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C9F4" w14:textId="29004431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.331(0.13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400D" w14:textId="0DA6B33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.147(0.12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0538" w14:textId="7053AA62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.891(0.37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0EA8" w14:textId="54BC52EF" w:rsidR="00BF0E38" w:rsidRPr="00BF0E38" w:rsidRDefault="00BF0E38" w:rsidP="00BF0E38">
            <w:pPr>
              <w:widowControl/>
              <w:ind w:firstLineChars="100" w:firstLine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65</w:t>
            </w:r>
          </w:p>
        </w:tc>
      </w:tr>
      <w:tr w:rsidR="00BF0E38" w:rsidRPr="00BF0E38" w14:paraId="149632CD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468B" w14:textId="224680E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M, ×10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0E19" w14:textId="5DBB9A71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8.827(0.59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B97D" w14:textId="611B9E1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9.104(0.60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B32B" w14:textId="4A9AD745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7.988(0.96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372C0" w14:textId="314142EA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231</w:t>
            </w:r>
          </w:p>
        </w:tc>
      </w:tr>
      <w:tr w:rsidR="00BF0E38" w:rsidRPr="00BF0E38" w14:paraId="1CB87F98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7B079" w14:textId="05CBC48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N, ×10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EF2B" w14:textId="386AC1C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.968(0.08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1CF5" w14:textId="5324FAFC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7.937(0.09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E920" w14:textId="1DAE54E0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.059(0.25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4FDD" w14:textId="43FAE0AE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671</w:t>
            </w:r>
          </w:p>
        </w:tc>
      </w:tr>
      <w:tr w:rsidR="00BF0E38" w:rsidRPr="00BF0E38" w14:paraId="166DA4A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A76F" w14:textId="753E779B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U, ×10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9</w:t>
            </w: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3686" w14:textId="3BBD69B4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59.552(0.64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8D6B" w14:textId="77C2799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59.381(0.69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1A70" w14:textId="32C75897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0.068(0.88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08FD" w14:textId="6AB789F5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444</w:t>
            </w:r>
          </w:p>
        </w:tc>
      </w:tr>
      <w:tr w:rsidR="00BF0E38" w:rsidRPr="00BF0E38" w14:paraId="06217F67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A2B6" w14:textId="1E84CB50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ting glucose, mg/d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DB02" w14:textId="65EF0EAF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3.937(1.86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DD316" w14:textId="3E9B687F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99.998(1.26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DA64" w14:textId="2DBA44D4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15.874(4.43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21A4" w14:textId="4019BAF0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BF0E38" w:rsidRPr="00BF0E38" w14:paraId="17D687F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3855" w14:textId="6E0CFAF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sting triglycerides, mg/d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EB45" w14:textId="666B543F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63.992(7.94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A076" w14:textId="1957AFC4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59.543(10.08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CC5F" w14:textId="3FD95AAC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77.472(7.40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3BDE" w14:textId="00650E11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157</w:t>
            </w:r>
          </w:p>
        </w:tc>
      </w:tr>
      <w:tr w:rsidR="00BF0E38" w:rsidRPr="00BF0E38" w14:paraId="115D7DE3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C93F" w14:textId="086171A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WD, %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1B34" w14:textId="7A9DF76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2.708(0.05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5EE6" w14:textId="55392DDC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2.565(0.06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828F" w14:textId="7E70444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3.144(0.13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7C18" w14:textId="6829D878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BF0E38" w:rsidRPr="00BF0E38" w14:paraId="3558D2D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26C9" w14:textId="6CE7615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bumin, g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C522" w14:textId="1A28CE6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1.748(0.16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9A92" w14:textId="785A96FF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1.979(0.16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9820" w14:textId="605051C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1.050(0.32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4C93B" w14:textId="364B0584" w:rsidR="00BF0E38" w:rsidRPr="00BF0E38" w:rsidRDefault="00BF0E38" w:rsidP="00BF0E38">
            <w:pPr>
              <w:widowControl/>
              <w:ind w:firstLineChars="50" w:firstLine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BF0E38" w:rsidRPr="00BF0E38" w14:paraId="1DD5AFEF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9BD4" w14:textId="77777777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I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F02E" w14:textId="1BA0E1F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5.362(0.11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D839" w14:textId="3EEAE61E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5.138(0.11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7CF6F" w14:textId="6FBCF297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6.041(0.25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AF2A" w14:textId="0455C4F7" w:rsidR="00BF0E38" w:rsidRPr="00BF0E38" w:rsidRDefault="00BF0E38" w:rsidP="00BF0E38">
            <w:pPr>
              <w:widowControl/>
              <w:ind w:firstLineChars="50" w:firstLine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BF0E38" w:rsidRPr="00BF0E38" w14:paraId="52B3EBBE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16DA" w14:textId="1EF798D2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T, U/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776B" w14:textId="5097300E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9.265(4.022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35FC" w14:textId="00CA73A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4.986(0.84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F6F7" w14:textId="5ACE702E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42.230(16.35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2338" w14:textId="28E553BE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303</w:t>
            </w:r>
          </w:p>
        </w:tc>
      </w:tr>
      <w:tr w:rsidR="00BF0E38" w:rsidRPr="00BF0E38" w14:paraId="37D0966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AE0A" w14:textId="1E60DCE8" w:rsidR="00BF0E38" w:rsidRPr="00BF0E38" w:rsidRDefault="00665F62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lastRenderedPageBreak/>
              <w:t>S</w:t>
            </w:r>
            <w:r w:rsidRPr="00665F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erum iron</w:t>
            </w:r>
            <w:r w:rsidR="00BF0E38"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ug/d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A38E" w14:textId="2F3B979C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9.017(2.01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43F8" w14:textId="1C340DA5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0.572(2.25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B6293" w14:textId="4F76B93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4.303(3.10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874F" w14:textId="1D693DE8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</w:tr>
      <w:tr w:rsidR="00BF0E38" w:rsidRPr="00BF0E38" w14:paraId="26132C43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AEF3" w14:textId="3A42B52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B, g/dl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8475" w14:textId="6978A21A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4.495(0.08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50BA" w14:textId="53EFC1D2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4.550(0.11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A956" w14:textId="7663930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4.326(0.1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4A2C" w14:textId="3523F4FF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228</w:t>
            </w:r>
          </w:p>
        </w:tc>
      </w:tr>
      <w:tr w:rsidR="00BF0E38" w:rsidRPr="00BF0E38" w14:paraId="6DA4567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95DB9C" w14:textId="56C7E0F9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ist circumference, cm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16BE46" w14:textId="7BFD2733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9.642(0.800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E4BA9" w14:textId="39D5C251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98.237(0.944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F97020" w14:textId="215AAB46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03.899(1.442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4F84BF" w14:textId="18E08C51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BF0E38" w:rsidRPr="00BF0E38" w14:paraId="31ED26A0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95430E" w14:textId="3A71FD55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G index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3A62CC" w14:textId="207D29F8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.829(0.037)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D2FD5" w14:textId="7CBFDA8B" w:rsidR="00BF0E38" w:rsidRPr="00BF0E38" w:rsidRDefault="00BF0E38" w:rsidP="00BF0E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8.761(0.041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50E4CD" w14:textId="37FC78AB" w:rsidR="00BF0E38" w:rsidRPr="00BF0E38" w:rsidRDefault="00BF0E38" w:rsidP="00BF0E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9.035(0.058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66984A" w14:textId="1104EFC2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BF0E38" w:rsidRPr="00BF0E38" w14:paraId="351D0622" w14:textId="77777777" w:rsidTr="00BF0E38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045E72" w14:textId="5D3F60E8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(months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A7E501" w14:textId="2677620E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81.418(2.312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090392" w14:textId="4CF987FB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203.675(1.259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DAD853" w14:textId="1BE27A4F" w:rsidR="00BF0E38" w:rsidRPr="00BF0E38" w:rsidRDefault="00BF0E38" w:rsidP="00BF0E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113.981(6.83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A9AB4B" w14:textId="5A7ADF2C" w:rsidR="00BF0E38" w:rsidRPr="00BF0E38" w:rsidRDefault="00BF0E38" w:rsidP="00BF0E3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F0E38">
              <w:rPr>
                <w:rFonts w:ascii="Times New Roman" w:eastAsia="等线" w:hAnsi="Times New Roman" w:cs="Times New Roman"/>
                <w:color w:val="000000"/>
                <w:sz w:val="22"/>
              </w:rPr>
              <w:t>&lt; 0.0001</w:t>
            </w:r>
          </w:p>
        </w:tc>
      </w:tr>
    </w:tbl>
    <w:p w14:paraId="782430DF" w14:textId="6E626B13" w:rsidR="005C5051" w:rsidRPr="00BF0E38" w:rsidRDefault="005C5051" w:rsidP="005C5051">
      <w:pPr>
        <w:rPr>
          <w:rFonts w:ascii="Times New Roman" w:hAnsi="Times New Roman" w:cs="Times New Roman"/>
          <w:sz w:val="20"/>
          <w:szCs w:val="20"/>
        </w:rPr>
      </w:pPr>
      <w:r w:rsidRPr="00BF0E38">
        <w:rPr>
          <w:rFonts w:ascii="Times New Roman" w:hAnsi="Times New Roman" w:cs="Times New Roman"/>
          <w:sz w:val="20"/>
          <w:szCs w:val="20"/>
        </w:rPr>
        <w:t xml:space="preserve">Note: Data were presented as mean and standard errors (SE) for continuous variables, number and proportions for categorical variables. </w:t>
      </w:r>
      <w:r w:rsidRPr="00BF0E38">
        <w:rPr>
          <w:rFonts w:ascii="Times New Roman" w:eastAsia="宋体" w:hAnsi="Times New Roman" w:cs="Times New Roman"/>
          <w:color w:val="212121"/>
          <w:sz w:val="20"/>
          <w:szCs w:val="20"/>
          <w:shd w:val="clear" w:color="auto" w:fill="FFFFFF"/>
        </w:rPr>
        <w:t>BMI, body mass index</w:t>
      </w:r>
      <w:r w:rsidRPr="00BF0E38">
        <w:rPr>
          <w:rFonts w:ascii="Times New Roman" w:hAnsi="Times New Roman" w:cs="Times New Roman"/>
          <w:sz w:val="20"/>
          <w:szCs w:val="20"/>
          <w:lang w:bidi="ar"/>
        </w:rPr>
        <w:t xml:space="preserve">; </w:t>
      </w:r>
      <w:r w:rsidRPr="00BF0E38">
        <w:rPr>
          <w:rFonts w:ascii="Times New Roman" w:hAnsi="Times New Roman" w:cs="Times New Roman"/>
          <w:sz w:val="20"/>
          <w:szCs w:val="20"/>
        </w:rPr>
        <w:t xml:space="preserve">CVD, </w:t>
      </w:r>
      <w:r w:rsidRPr="00BF0E38">
        <w:rPr>
          <w:rFonts w:ascii="Times New Roman" w:eastAsia="Segoe UI" w:hAnsi="Times New Roman" w:cs="Times New Roman"/>
          <w:color w:val="212121"/>
          <w:sz w:val="20"/>
          <w:szCs w:val="20"/>
          <w:shd w:val="clear" w:color="auto" w:fill="FFFFFF"/>
        </w:rPr>
        <w:t>cardiovascular disease; </w:t>
      </w:r>
      <w:r w:rsidRPr="00BF0E38">
        <w:rPr>
          <w:rFonts w:ascii="Times New Roman" w:hAnsi="Times New Roman" w:cs="Times New Roman"/>
          <w:sz w:val="20"/>
          <w:szCs w:val="20"/>
        </w:rPr>
        <w:t xml:space="preserve">CKD, </w:t>
      </w:r>
      <w:bookmarkStart w:id="0" w:name="_Hlk182771046"/>
      <w:r w:rsidR="0068523D"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BF0E38">
        <w:rPr>
          <w:rFonts w:ascii="Times New Roman" w:eastAsia="Segoe UI" w:hAnsi="Times New Roman" w:cs="Times New Roman"/>
          <w:color w:val="212121"/>
          <w:sz w:val="20"/>
          <w:szCs w:val="20"/>
          <w:shd w:val="clear" w:color="auto" w:fill="FFFFFF"/>
        </w:rPr>
        <w:t>hronic kidney disease</w:t>
      </w:r>
      <w:bookmarkEnd w:id="0"/>
      <w:r w:rsidRPr="00BF0E38">
        <w:rPr>
          <w:rFonts w:ascii="Times New Roman" w:eastAsia="Segoe UI" w:hAnsi="Times New Roman" w:cs="Times New Roman"/>
          <w:color w:val="212121"/>
          <w:sz w:val="20"/>
          <w:szCs w:val="20"/>
          <w:shd w:val="clear" w:color="auto" w:fill="FFFFFF"/>
        </w:rPr>
        <w:t xml:space="preserve">; </w:t>
      </w:r>
      <w:r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M, </w:t>
      </w:r>
      <w:bookmarkStart w:id="1" w:name="_Hlk182771116"/>
      <w:r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iabetes mellitus</w:t>
      </w:r>
      <w:bookmarkEnd w:id="1"/>
      <w:r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; IFG, impaired fasting glucose; </w:t>
      </w:r>
      <w:r w:rsidR="009E7DA1"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LR, neutrophil–lymphocyte ratio; SII, </w:t>
      </w:r>
      <w:r w:rsidR="006909EF"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ystemic immune inflammation index</w:t>
      </w:r>
      <w:r w:rsidR="009E7DA1"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;</w:t>
      </w:r>
      <w:r w:rsidR="006909EF" w:rsidRPr="00BF0E3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BF0E38">
        <w:rPr>
          <w:rFonts w:ascii="Times New Roman" w:hAnsi="Times New Roman" w:cs="Times New Roman"/>
          <w:sz w:val="20"/>
          <w:szCs w:val="20"/>
        </w:rPr>
        <w:t>WBC,</w:t>
      </w:r>
      <w:r w:rsidRPr="00BF0E38">
        <w:rPr>
          <w:rFonts w:ascii="Times New Roman" w:hAnsi="Times New Roman" w:cs="Times New Roman"/>
        </w:rPr>
        <w:t xml:space="preserve"> </w:t>
      </w:r>
      <w:r w:rsidRPr="00BF0E38">
        <w:rPr>
          <w:rFonts w:ascii="Times New Roman" w:hAnsi="Times New Roman" w:cs="Times New Roman"/>
          <w:sz w:val="20"/>
          <w:szCs w:val="20"/>
        </w:rPr>
        <w:t xml:space="preserve">white blood cell; </w:t>
      </w:r>
      <w:r w:rsidR="009E7DA1" w:rsidRPr="00BF0E38">
        <w:rPr>
          <w:rFonts w:ascii="Times New Roman" w:hAnsi="Times New Roman" w:cs="Times New Roman"/>
          <w:sz w:val="20"/>
          <w:szCs w:val="20"/>
        </w:rPr>
        <w:t xml:space="preserve">LYM, lymphocyte; MON, monocytes; NEU, neutrophils; </w:t>
      </w:r>
      <w:r w:rsidRPr="00BF0E3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WD, </w:t>
      </w:r>
      <w:r w:rsidRPr="00BF0E38">
        <w:rPr>
          <w:rFonts w:ascii="Times New Roman" w:hAnsi="Times New Roman" w:cs="Times New Roman"/>
          <w:sz w:val="20"/>
          <w:szCs w:val="20"/>
          <w:lang w:bidi="ar"/>
        </w:rPr>
        <w:t>red cell distribution width;</w:t>
      </w:r>
      <w:r w:rsidRPr="00BF0E38">
        <w:rPr>
          <w:rFonts w:ascii="Times New Roman" w:hAnsi="Times New Roman" w:cs="Times New Roman"/>
          <w:sz w:val="20"/>
          <w:szCs w:val="20"/>
        </w:rPr>
        <w:t xml:space="preserve"> </w:t>
      </w:r>
      <w:r w:rsidR="006909EF" w:rsidRPr="00BF0E38">
        <w:rPr>
          <w:rFonts w:ascii="Times New Roman" w:hAnsi="Times New Roman" w:cs="Times New Roman"/>
          <w:sz w:val="20"/>
          <w:szCs w:val="20"/>
        </w:rPr>
        <w:t xml:space="preserve">BRI, body roundness index; </w:t>
      </w:r>
      <w:r w:rsidRPr="00BF0E38">
        <w:rPr>
          <w:rFonts w:ascii="Times New Roman" w:hAnsi="Times New Roman" w:cs="Times New Roman"/>
          <w:sz w:val="20"/>
          <w:szCs w:val="20"/>
        </w:rPr>
        <w:t xml:space="preserve">ALT, </w:t>
      </w:r>
      <w:bookmarkStart w:id="2" w:name="_Hlk152698578"/>
      <w:r w:rsidRPr="00BF0E38">
        <w:rPr>
          <w:rFonts w:ascii="Times New Roman" w:hAnsi="Times New Roman" w:cs="Times New Roman"/>
          <w:sz w:val="20"/>
          <w:szCs w:val="20"/>
        </w:rPr>
        <w:t>alanine aminotransferase</w:t>
      </w:r>
      <w:bookmarkEnd w:id="2"/>
      <w:r w:rsidRPr="00BF0E38">
        <w:rPr>
          <w:rFonts w:ascii="Times New Roman" w:hAnsi="Times New Roman" w:cs="Times New Roman"/>
          <w:sz w:val="20"/>
          <w:szCs w:val="20"/>
        </w:rPr>
        <w:t xml:space="preserve">; </w:t>
      </w:r>
      <w:r w:rsidR="009E7DA1" w:rsidRPr="00BF0E38">
        <w:rPr>
          <w:rFonts w:ascii="Times New Roman" w:hAnsi="Times New Roman" w:cs="Times New Roman"/>
          <w:sz w:val="20"/>
          <w:szCs w:val="20"/>
        </w:rPr>
        <w:t xml:space="preserve">HB, hemoglobin; TyG, </w:t>
      </w:r>
      <w:bookmarkStart w:id="3" w:name="_Hlk182771186"/>
      <w:r w:rsidR="009E7DA1" w:rsidRPr="00BF0E38">
        <w:rPr>
          <w:rFonts w:ascii="Times New Roman" w:hAnsi="Times New Roman" w:cs="Times New Roman"/>
          <w:sz w:val="20"/>
          <w:szCs w:val="20"/>
        </w:rPr>
        <w:t>triglyceride-glucose</w:t>
      </w:r>
      <w:bookmarkEnd w:id="3"/>
      <w:r w:rsidR="009E7DA1" w:rsidRPr="00BF0E38">
        <w:rPr>
          <w:rFonts w:ascii="Times New Roman" w:hAnsi="Times New Roman" w:cs="Times New Roman"/>
          <w:sz w:val="20"/>
          <w:szCs w:val="20"/>
        </w:rPr>
        <w:t>.</w:t>
      </w:r>
    </w:p>
    <w:p w14:paraId="4C67C2B9" w14:textId="77777777" w:rsidR="003A3CE0" w:rsidRPr="005C5051" w:rsidRDefault="003A3CE0" w:rsidP="003A3CE0">
      <w:pPr>
        <w:rPr>
          <w:rFonts w:ascii="Times New Roman" w:hAnsi="Times New Roman" w:cs="Times New Roman"/>
          <w:sz w:val="20"/>
          <w:szCs w:val="20"/>
        </w:rPr>
      </w:pPr>
      <w:r w:rsidRPr="00A76CBE">
        <w:rPr>
          <w:rFonts w:ascii="Times New Roman" w:hAnsi="Times New Roman" w:cs="Times New Roman" w:hint="eastAsia"/>
          <w:sz w:val="20"/>
          <w:szCs w:val="20"/>
          <w:vertAlign w:val="superscript"/>
        </w:rPr>
        <w:t>&amp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79D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A179D4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mok</w:t>
      </w:r>
      <w:r w:rsidRPr="00A179D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ing status</w:t>
      </w:r>
      <w:r w:rsidRPr="00A76CBE">
        <w:rPr>
          <w:rFonts w:ascii="Times New Roman" w:hAnsi="Times New Roman" w:cs="Times New Roman"/>
          <w:sz w:val="20"/>
          <w:szCs w:val="20"/>
        </w:rPr>
        <w:t xml:space="preserve"> 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(categorized as: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never smoker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&lt;100 cigarettes lifetime],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former smoker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&gt;100 cigarettes lifetime but currently abstinent], or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current smoker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&gt;100 cigarettes lifetime and currently smoking])</w:t>
      </w:r>
    </w:p>
    <w:p w14:paraId="43A619DC" w14:textId="77777777" w:rsidR="003A3CE0" w:rsidRDefault="003A3CE0" w:rsidP="003A3CE0">
      <w:pPr>
        <w:rPr>
          <w:rFonts w:ascii="Times New Roman" w:hAnsi="Times New Roman" w:cs="Times New Roman"/>
          <w:sz w:val="20"/>
          <w:szCs w:val="20"/>
        </w:rPr>
      </w:pPr>
      <w:r w:rsidRPr="00A76CBE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179D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A</w:t>
      </w:r>
      <w:r w:rsidRPr="00A179D4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lcohol</w:t>
      </w:r>
      <w:r w:rsidRPr="00A179D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status</w:t>
      </w:r>
      <w:r w:rsidRPr="00A76CB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(classified as: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never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&lt;12 drinks lifetime],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mild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A179D4">
        <w:rPr>
          <w:rFonts w:ascii="Times New Roman" w:hAnsi="Times New Roman" w:cs="Times New Roman" w:hint="eastAsia"/>
          <w:sz w:val="20"/>
          <w:szCs w:val="20"/>
        </w:rPr>
        <w:t>≤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1 drink/day for women, </w:t>
      </w:r>
      <w:r w:rsidRPr="00A179D4">
        <w:rPr>
          <w:rFonts w:ascii="Times New Roman" w:hAnsi="Times New Roman" w:cs="Times New Roman" w:hint="eastAsia"/>
          <w:sz w:val="20"/>
          <w:szCs w:val="20"/>
        </w:rPr>
        <w:t>≤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2 drinks/day for men],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moderate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2 drinks/day for women, 3 drinks/day for men or binge drinking 2-4 days/month],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heavy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A179D4">
        <w:rPr>
          <w:rFonts w:ascii="Times New Roman" w:hAnsi="Times New Roman" w:cs="Times New Roman" w:hint="eastAsia"/>
          <w:sz w:val="20"/>
          <w:szCs w:val="20"/>
        </w:rPr>
        <w:t>≥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3 drinks/day for women, </w:t>
      </w:r>
      <w:r w:rsidRPr="00A179D4">
        <w:rPr>
          <w:rFonts w:ascii="Times New Roman" w:hAnsi="Times New Roman" w:cs="Times New Roman" w:hint="eastAsia"/>
          <w:sz w:val="20"/>
          <w:szCs w:val="20"/>
        </w:rPr>
        <w:t>≥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4 drinks/day for men or binge drinking </w:t>
      </w:r>
      <w:r w:rsidRPr="00A179D4">
        <w:rPr>
          <w:rFonts w:ascii="Times New Roman" w:hAnsi="Times New Roman" w:cs="Times New Roman" w:hint="eastAsia"/>
          <w:sz w:val="20"/>
          <w:szCs w:val="20"/>
        </w:rPr>
        <w:t>≥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5 days/month], or </w:t>
      </w:r>
      <w:r w:rsidRPr="00A179D4">
        <w:rPr>
          <w:rFonts w:ascii="Times New Roman" w:hAnsi="Times New Roman" w:cs="Times New Roman" w:hint="eastAsia"/>
          <w:b/>
          <w:bCs/>
          <w:sz w:val="20"/>
          <w:szCs w:val="20"/>
        </w:rPr>
        <w:t>former</w:t>
      </w:r>
      <w:r w:rsidRPr="00A179D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A179D4">
        <w:rPr>
          <w:rFonts w:ascii="Times New Roman" w:hAnsi="Times New Roman" w:cs="Times New Roman" w:hint="eastAsia"/>
          <w:sz w:val="20"/>
          <w:szCs w:val="20"/>
        </w:rPr>
        <w:t>≥</w:t>
      </w:r>
      <w:r w:rsidRPr="00A179D4">
        <w:rPr>
          <w:rFonts w:ascii="Times New Roman" w:hAnsi="Times New Roman" w:cs="Times New Roman" w:hint="eastAsia"/>
          <w:sz w:val="20"/>
          <w:szCs w:val="20"/>
        </w:rPr>
        <w:t>12 drinks/year but abstinent in previous year])</w:t>
      </w:r>
    </w:p>
    <w:p w14:paraId="24C36C73" w14:textId="77777777" w:rsidR="005C5051" w:rsidRPr="003A3CE0" w:rsidRDefault="005C5051">
      <w:pPr>
        <w:rPr>
          <w:rFonts w:ascii="Times New Roman" w:hAnsi="Times New Roman" w:cs="Times New Roman"/>
        </w:rPr>
      </w:pPr>
    </w:p>
    <w:sectPr w:rsidR="005C5051" w:rsidRPr="003A3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285D4" w14:textId="77777777" w:rsidR="007D5C3F" w:rsidRDefault="007D5C3F" w:rsidP="0068523D">
      <w:pPr>
        <w:rPr>
          <w:rFonts w:hint="eastAsia"/>
        </w:rPr>
      </w:pPr>
      <w:r>
        <w:separator/>
      </w:r>
    </w:p>
  </w:endnote>
  <w:endnote w:type="continuationSeparator" w:id="0">
    <w:p w14:paraId="068FA737" w14:textId="77777777" w:rsidR="007D5C3F" w:rsidRDefault="007D5C3F" w:rsidP="006852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F98C7" w14:textId="77777777" w:rsidR="007D5C3F" w:rsidRDefault="007D5C3F" w:rsidP="0068523D">
      <w:pPr>
        <w:rPr>
          <w:rFonts w:hint="eastAsia"/>
        </w:rPr>
      </w:pPr>
      <w:r>
        <w:separator/>
      </w:r>
    </w:p>
  </w:footnote>
  <w:footnote w:type="continuationSeparator" w:id="0">
    <w:p w14:paraId="28DEB7B4" w14:textId="77777777" w:rsidR="007D5C3F" w:rsidRDefault="007D5C3F" w:rsidP="006852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41D"/>
    <w:rsid w:val="0006352F"/>
    <w:rsid w:val="000E57B3"/>
    <w:rsid w:val="001B7D9F"/>
    <w:rsid w:val="002C4DFC"/>
    <w:rsid w:val="003A3CE0"/>
    <w:rsid w:val="003A6B94"/>
    <w:rsid w:val="003E6D75"/>
    <w:rsid w:val="00407390"/>
    <w:rsid w:val="00435BDE"/>
    <w:rsid w:val="004644F6"/>
    <w:rsid w:val="004F00A1"/>
    <w:rsid w:val="0057119C"/>
    <w:rsid w:val="005C5051"/>
    <w:rsid w:val="00665F62"/>
    <w:rsid w:val="0068523D"/>
    <w:rsid w:val="006909EF"/>
    <w:rsid w:val="006E56F8"/>
    <w:rsid w:val="00740300"/>
    <w:rsid w:val="007A70BD"/>
    <w:rsid w:val="007D5C3F"/>
    <w:rsid w:val="008138C4"/>
    <w:rsid w:val="008C05CB"/>
    <w:rsid w:val="008F47E0"/>
    <w:rsid w:val="00943199"/>
    <w:rsid w:val="009610E9"/>
    <w:rsid w:val="009B16F8"/>
    <w:rsid w:val="009E7DA1"/>
    <w:rsid w:val="009F7E1A"/>
    <w:rsid w:val="00A07B1E"/>
    <w:rsid w:val="00BF0E38"/>
    <w:rsid w:val="00C15B76"/>
    <w:rsid w:val="00C40584"/>
    <w:rsid w:val="00D11072"/>
    <w:rsid w:val="00D8741D"/>
    <w:rsid w:val="00DE6052"/>
    <w:rsid w:val="00F0383C"/>
    <w:rsid w:val="00F36146"/>
    <w:rsid w:val="00F5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65F318"/>
  <w14:defaultImageDpi w14:val="32767"/>
  <w15:chartTrackingRefBased/>
  <w15:docId w15:val="{9438EC0E-EE93-465E-9B77-125E20FF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52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52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5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5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4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n</dc:creator>
  <cp:keywords/>
  <dc:description/>
  <cp:lastModifiedBy>fan jin</cp:lastModifiedBy>
  <cp:revision>23</cp:revision>
  <dcterms:created xsi:type="dcterms:W3CDTF">2024-11-17T10:52:00Z</dcterms:created>
  <dcterms:modified xsi:type="dcterms:W3CDTF">2026-01-29T14:16:00Z</dcterms:modified>
</cp:coreProperties>
</file>